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06C6C" w14:textId="12EB51A6" w:rsidR="006D44A8" w:rsidRPr="0036773E" w:rsidRDefault="00AA2F2E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6773E">
        <w:rPr>
          <w:rFonts w:ascii="Times New Roman" w:hAnsi="Times New Roman" w:cs="Times New Roman"/>
          <w:b/>
          <w:sz w:val="36"/>
          <w:szCs w:val="36"/>
          <w:lang w:val="en-US"/>
        </w:rPr>
        <w:t>Interv</w:t>
      </w:r>
      <w:r w:rsidR="00727961" w:rsidRPr="0036773E">
        <w:rPr>
          <w:rFonts w:ascii="Times New Roman" w:hAnsi="Times New Roman" w:cs="Times New Roman"/>
          <w:b/>
          <w:sz w:val="36"/>
          <w:szCs w:val="36"/>
          <w:lang w:val="en-US"/>
        </w:rPr>
        <w:t>i</w:t>
      </w:r>
      <w:r w:rsidR="00A2041C" w:rsidRPr="0036773E">
        <w:rPr>
          <w:rFonts w:ascii="Times New Roman" w:hAnsi="Times New Roman" w:cs="Times New Roman"/>
          <w:b/>
          <w:sz w:val="36"/>
          <w:szCs w:val="36"/>
          <w:lang w:val="en-US"/>
        </w:rPr>
        <w:t xml:space="preserve">ew </w:t>
      </w:r>
      <w:r w:rsidRPr="0036773E">
        <w:rPr>
          <w:rFonts w:ascii="Times New Roman" w:hAnsi="Times New Roman" w:cs="Times New Roman"/>
          <w:b/>
          <w:sz w:val="36"/>
          <w:szCs w:val="36"/>
          <w:lang w:val="en-US"/>
        </w:rPr>
        <w:t>guide</w:t>
      </w:r>
      <w:r w:rsidR="00160860" w:rsidRPr="0036773E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</w:p>
    <w:p w14:paraId="1DDD357E" w14:textId="77777777" w:rsidR="00903BE5" w:rsidRPr="0036773E" w:rsidRDefault="00903BE5" w:rsidP="00EB0542">
      <w:pPr>
        <w:pStyle w:val="Brdtext"/>
        <w:ind w:right="611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9F490A1" w14:textId="74338F26" w:rsidR="00EB0542" w:rsidRPr="0036773E" w:rsidRDefault="00A2041C" w:rsidP="00EB0542">
      <w:pPr>
        <w:pStyle w:val="Brdtext"/>
        <w:ind w:right="611"/>
        <w:rPr>
          <w:rFonts w:ascii="Arial" w:hAnsi="Arial" w:cs="Arial"/>
          <w:b/>
          <w:bCs/>
          <w:sz w:val="28"/>
          <w:szCs w:val="28"/>
          <w:lang w:val="en-US"/>
        </w:rPr>
      </w:pPr>
      <w:r w:rsidRPr="0036773E">
        <w:rPr>
          <w:rFonts w:ascii="Arial" w:hAnsi="Arial" w:cs="Arial"/>
          <w:b/>
          <w:bCs/>
          <w:sz w:val="28"/>
          <w:szCs w:val="28"/>
          <w:lang w:val="en-US"/>
        </w:rPr>
        <w:t>Introductory question</w:t>
      </w:r>
    </w:p>
    <w:p w14:paraId="487B4275" w14:textId="7A961019" w:rsidR="00F75B74" w:rsidRPr="0036773E" w:rsidRDefault="00B03A24" w:rsidP="00EB0542">
      <w:pPr>
        <w:pStyle w:val="Brdtext"/>
        <w:ind w:right="611"/>
        <w:rPr>
          <w:rFonts w:ascii="Arial" w:hAnsi="Arial" w:cs="Arial"/>
          <w:b/>
          <w:bCs/>
          <w:sz w:val="24"/>
          <w:lang w:val="en-US"/>
        </w:rPr>
      </w:pPr>
      <w:r w:rsidRPr="0036773E">
        <w:rPr>
          <w:rFonts w:ascii="Arial" w:hAnsi="Arial" w:cs="Arial"/>
          <w:b/>
          <w:bCs/>
          <w:sz w:val="24"/>
          <w:lang w:val="en-US"/>
        </w:rPr>
        <w:tab/>
      </w:r>
    </w:p>
    <w:p w14:paraId="1DEFB954" w14:textId="547DDEF5" w:rsidR="003871FE" w:rsidRPr="00A2041C" w:rsidRDefault="00A2041C">
      <w:pPr>
        <w:rPr>
          <w:rFonts w:ascii="Times New Roman" w:hAnsi="Times New Roman" w:cs="Times New Roman"/>
          <w:lang w:val="en-US"/>
        </w:rPr>
      </w:pPr>
      <w:r w:rsidRPr="00A2041C">
        <w:rPr>
          <w:rFonts w:ascii="Times New Roman" w:hAnsi="Times New Roman" w:cs="Times New Roman"/>
          <w:lang w:val="en-US"/>
        </w:rPr>
        <w:t>You have just finished your participation in the IMPA study, where you received a treatment called Physical activity on prescription</w:t>
      </w:r>
      <w:r w:rsidR="00C46EBC" w:rsidRPr="00A2041C">
        <w:rPr>
          <w:rFonts w:ascii="Times New Roman" w:hAnsi="Times New Roman" w:cs="Times New Roman"/>
          <w:lang w:val="en-US"/>
        </w:rPr>
        <w:t xml:space="preserve">) </w:t>
      </w:r>
      <w:r>
        <w:rPr>
          <w:rFonts w:ascii="Times New Roman" w:hAnsi="Times New Roman" w:cs="Times New Roman"/>
          <w:lang w:val="en-US"/>
        </w:rPr>
        <w:t xml:space="preserve">(in </w:t>
      </w:r>
      <w:proofErr w:type="spellStart"/>
      <w:r>
        <w:rPr>
          <w:rFonts w:ascii="Times New Roman" w:hAnsi="Times New Roman" w:cs="Times New Roman"/>
          <w:lang w:val="en-US"/>
        </w:rPr>
        <w:t>Swedisg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46EBC" w:rsidRPr="00A2041C">
        <w:rPr>
          <w:rFonts w:ascii="Times New Roman" w:hAnsi="Times New Roman" w:cs="Times New Roman"/>
          <w:lang w:val="en-US"/>
        </w:rPr>
        <w:t>FaR</w:t>
      </w:r>
      <w:proofErr w:type="spellEnd"/>
      <w:r w:rsidR="00C46EBC" w:rsidRPr="00A2041C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="00C46EBC" w:rsidRPr="00A2041C">
        <w:rPr>
          <w:rFonts w:ascii="Times New Roman" w:hAnsi="Times New Roman" w:cs="Times New Roman"/>
          <w:lang w:val="en-US"/>
        </w:rPr>
        <w:t>Fysisk</w:t>
      </w:r>
      <w:proofErr w:type="spellEnd"/>
      <w:r w:rsidR="00C46EBC" w:rsidRPr="00A2041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46EBC" w:rsidRPr="00A2041C">
        <w:rPr>
          <w:rFonts w:ascii="Times New Roman" w:hAnsi="Times New Roman" w:cs="Times New Roman"/>
          <w:lang w:val="en-US"/>
        </w:rPr>
        <w:t>aktivitet</w:t>
      </w:r>
      <w:proofErr w:type="spellEnd"/>
      <w:r w:rsidR="00C46EBC" w:rsidRPr="00A2041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46EBC" w:rsidRPr="00A2041C">
        <w:rPr>
          <w:rFonts w:ascii="Times New Roman" w:hAnsi="Times New Roman" w:cs="Times New Roman"/>
          <w:lang w:val="en-US"/>
        </w:rPr>
        <w:t>på</w:t>
      </w:r>
      <w:proofErr w:type="spellEnd"/>
      <w:r w:rsidR="00C46EBC" w:rsidRPr="00A2041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46EBC" w:rsidRPr="00A2041C">
        <w:rPr>
          <w:rFonts w:ascii="Times New Roman" w:hAnsi="Times New Roman" w:cs="Times New Roman"/>
          <w:lang w:val="en-US"/>
        </w:rPr>
        <w:t>recept</w:t>
      </w:r>
      <w:proofErr w:type="spellEnd"/>
      <w:r>
        <w:rPr>
          <w:rFonts w:ascii="Times New Roman" w:hAnsi="Times New Roman" w:cs="Times New Roman"/>
          <w:lang w:val="en-US"/>
        </w:rPr>
        <w:t>)</w:t>
      </w:r>
      <w:r w:rsidR="00C46EBC" w:rsidRPr="00A2041C">
        <w:rPr>
          <w:rFonts w:ascii="Times New Roman" w:hAnsi="Times New Roman" w:cs="Times New Roman"/>
          <w:lang w:val="en-US"/>
        </w:rPr>
        <w:t xml:space="preserve">. </w:t>
      </w:r>
      <w:r w:rsidR="005C2347">
        <w:rPr>
          <w:rFonts w:ascii="Times New Roman" w:hAnsi="Times New Roman" w:cs="Times New Roman"/>
          <w:lang w:val="en-US"/>
        </w:rPr>
        <w:t xml:space="preserve"> </w:t>
      </w:r>
    </w:p>
    <w:p w14:paraId="74E6E2D2" w14:textId="31100E43" w:rsidR="00F11A62" w:rsidRPr="00A2041C" w:rsidRDefault="00A2041C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an you tell me what it </w:t>
      </w:r>
      <w:proofErr w:type="gramStart"/>
      <w:r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was</w:t>
      </w:r>
      <w:proofErr w:type="gramEnd"/>
      <w:r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like to participat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this treatment</w:t>
      </w:r>
      <w:r w:rsidR="004E3367"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?</w:t>
      </w:r>
      <w:r w:rsidR="00D53E20"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What was the </w:t>
      </w:r>
      <w:proofErr w:type="gramStart"/>
      <w:r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reatment about</w:t>
      </w:r>
      <w:proofErr w:type="gramEnd"/>
      <w:r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for you</w:t>
      </w:r>
      <w:r w:rsidR="00D53E20"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?</w:t>
      </w:r>
    </w:p>
    <w:p w14:paraId="46F75753" w14:textId="77777777" w:rsidR="00BE2E35" w:rsidRPr="00A2041C" w:rsidRDefault="00BE2E35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7863A31F" w14:textId="6AF4308D" w:rsidR="001B268E" w:rsidRPr="00A2041C" w:rsidRDefault="00A2041C" w:rsidP="5800F80C">
      <w:pPr>
        <w:pStyle w:val="Brdtext"/>
        <w:ind w:right="611"/>
        <w:rPr>
          <w:rFonts w:ascii="Arial" w:hAnsi="Arial" w:cs="Arial"/>
          <w:b/>
          <w:bCs/>
          <w:sz w:val="28"/>
          <w:szCs w:val="28"/>
          <w:lang w:val="en-US"/>
        </w:rPr>
      </w:pPr>
      <w:r w:rsidRPr="00A2041C">
        <w:rPr>
          <w:rFonts w:ascii="Arial" w:hAnsi="Arial" w:cs="Arial"/>
          <w:b/>
          <w:bCs/>
          <w:sz w:val="28"/>
          <w:szCs w:val="28"/>
          <w:lang w:val="en-US"/>
        </w:rPr>
        <w:t>Key questions</w:t>
      </w:r>
      <w:r w:rsidR="0016215D" w:rsidRPr="00A2041C">
        <w:rPr>
          <w:rFonts w:ascii="Arial" w:hAnsi="Arial" w:cs="Arial"/>
          <w:b/>
          <w:bCs/>
          <w:sz w:val="28"/>
          <w:szCs w:val="28"/>
          <w:lang w:val="en-US"/>
        </w:rPr>
        <w:t xml:space="preserve"> (</w:t>
      </w:r>
      <w:r w:rsidRPr="00A2041C">
        <w:rPr>
          <w:rFonts w:ascii="Arial" w:hAnsi="Arial" w:cs="Arial"/>
          <w:b/>
          <w:bCs/>
          <w:sz w:val="28"/>
          <w:szCs w:val="28"/>
          <w:lang w:val="en-US"/>
        </w:rPr>
        <w:t>if they don’t come up already in th</w:t>
      </w:r>
      <w:r>
        <w:rPr>
          <w:rFonts w:ascii="Arial" w:hAnsi="Arial" w:cs="Arial"/>
          <w:b/>
          <w:bCs/>
          <w:sz w:val="28"/>
          <w:szCs w:val="28"/>
          <w:lang w:val="en-US"/>
        </w:rPr>
        <w:t>e introductory question</w:t>
      </w:r>
      <w:r w:rsidR="0016215D" w:rsidRPr="00A2041C">
        <w:rPr>
          <w:rFonts w:ascii="Arial" w:hAnsi="Arial" w:cs="Arial"/>
          <w:b/>
          <w:bCs/>
          <w:sz w:val="28"/>
          <w:szCs w:val="28"/>
          <w:lang w:val="en-US"/>
        </w:rPr>
        <w:t>)</w:t>
      </w:r>
    </w:p>
    <w:p w14:paraId="3DDA4BAD" w14:textId="77777777" w:rsidR="00EB0542" w:rsidRPr="00A2041C" w:rsidRDefault="00EB0542" w:rsidP="00EB0542">
      <w:pPr>
        <w:pStyle w:val="Brdtext"/>
        <w:ind w:right="611"/>
        <w:rPr>
          <w:rFonts w:ascii="Arial" w:hAnsi="Arial" w:cs="Arial"/>
          <w:b/>
          <w:bCs/>
          <w:sz w:val="24"/>
          <w:lang w:val="en-US"/>
        </w:rPr>
      </w:pPr>
    </w:p>
    <w:p w14:paraId="0DF34323" w14:textId="082748C0" w:rsidR="2E3118C4" w:rsidRDefault="00A2041C" w:rsidP="5800F80C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an you tell </w:t>
      </w:r>
      <w:proofErr w:type="spellStart"/>
      <w:proofErr w:type="gramStart"/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med</w:t>
      </w:r>
      <w:proofErr w:type="spellEnd"/>
      <w:proofErr w:type="gramEnd"/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about the visit to the nurse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in the beginning of the treatment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where you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taled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about different activities?</w:t>
      </w:r>
    </w:p>
    <w:p w14:paraId="7B6252CE" w14:textId="77777777" w:rsidR="00727961" w:rsidRPr="00A2041C" w:rsidRDefault="00727961" w:rsidP="5800F80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E8E2768" w14:textId="3F2A8A9B" w:rsidR="2E3118C4" w:rsidRPr="00A2041C" w:rsidRDefault="00A2041C" w:rsidP="5800F80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Please tell me about the prescripti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on you received.</w:t>
      </w:r>
      <w:r w:rsidR="2E3118C4" w:rsidRPr="00A204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3BB8F2B" w14:textId="31C9A4E3" w:rsidR="2E3118C4" w:rsidRPr="00A2041C" w:rsidRDefault="2E3118C4" w:rsidP="5800F80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923D03" w14:textId="5CDF67C0" w:rsidR="2E3118C4" w:rsidRPr="00A2041C" w:rsidRDefault="00A2041C" w:rsidP="5800F80C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What was it like to do the activities</w:t>
      </w:r>
      <w:r w:rsidR="2E3118C4"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?</w:t>
      </w:r>
      <w:r w:rsidR="2E3118C4" w:rsidRPr="00A2041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93146F1" w14:textId="5C70F3FD" w:rsidR="2E3118C4" w:rsidRPr="00A2041C" w:rsidRDefault="2E3118C4" w:rsidP="5800F80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5326B12" w14:textId="6A5DB707" w:rsidR="2E3118C4" w:rsidRPr="00A2041C" w:rsidRDefault="00A2041C" w:rsidP="5800F80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lease tell me about the contact you had with the nurse during the 4 </w:t>
      </w:r>
      <w:proofErr w:type="gramStart"/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months </w:t>
      </w:r>
      <w:r w:rsidR="2E3118C4"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of</w:t>
      </w:r>
      <w:proofErr w:type="gramEnd"/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the treatment</w:t>
      </w:r>
      <w:r w:rsidR="2E3118C4"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?</w:t>
      </w:r>
      <w:r w:rsidR="2E3118C4" w:rsidRPr="00A2041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E674FAE" w14:textId="77777777" w:rsidR="00A576EF" w:rsidRPr="00A2041C" w:rsidRDefault="00A576EF" w:rsidP="5800F80C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093CF127" w14:textId="075A01A0" w:rsidR="005009F4" w:rsidRPr="00A2041C" w:rsidRDefault="00A2041C" w:rsidP="5800F80C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What has your physical activity been like after the trea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tment</w:t>
      </w:r>
      <w:r w:rsidR="004401A2"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? </w:t>
      </w: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Is there any difference in how active you are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? M</w:t>
      </w: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ore, less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,</w:t>
      </w: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or the sa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me; how/which type of activity?</w:t>
      </w:r>
    </w:p>
    <w:p w14:paraId="6A94BEB9" w14:textId="77777777" w:rsidR="0018766E" w:rsidRPr="00A2041C" w:rsidRDefault="0018766E" w:rsidP="5800F80C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05E9EF5B" w14:textId="5C7B9BB3" w:rsidR="00F11A62" w:rsidRPr="00A2041C" w:rsidRDefault="00A2041C" w:rsidP="001B268E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What was the best part of the treat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ment</w:t>
      </w:r>
      <w:r w:rsidR="2E3118C4"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?</w:t>
      </w:r>
      <w:r w:rsidR="2E3118C4" w:rsidRPr="00A2041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And the worst</w:t>
      </w:r>
      <w:r w:rsidR="2E3118C4" w:rsidRPr="00A2041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? </w:t>
      </w:r>
      <w:r w:rsidR="2E3118C4" w:rsidRPr="00A2041C">
        <w:rPr>
          <w:lang w:val="en-US"/>
        </w:rPr>
        <w:br/>
      </w:r>
    </w:p>
    <w:p w14:paraId="5DE2CFFC" w14:textId="0895744B" w:rsidR="00EB0542" w:rsidRPr="00A2041C" w:rsidRDefault="00A2041C" w:rsidP="00EB0542">
      <w:pPr>
        <w:pStyle w:val="Brdtext"/>
        <w:ind w:right="611"/>
        <w:rPr>
          <w:rFonts w:ascii="Arial" w:hAnsi="Arial" w:cs="Arial"/>
          <w:b/>
          <w:bCs/>
          <w:sz w:val="28"/>
          <w:szCs w:val="28"/>
          <w:lang w:val="en-US"/>
        </w:rPr>
      </w:pPr>
      <w:r w:rsidRPr="00A2041C">
        <w:rPr>
          <w:rFonts w:ascii="Arial" w:hAnsi="Arial" w:cs="Arial"/>
          <w:b/>
          <w:bCs/>
          <w:sz w:val="28"/>
          <w:szCs w:val="28"/>
          <w:lang w:val="en-US"/>
        </w:rPr>
        <w:t>Summing up</w:t>
      </w:r>
      <w:r w:rsidR="00EB0542" w:rsidRPr="00A2041C">
        <w:rPr>
          <w:rFonts w:ascii="Arial" w:hAnsi="Arial" w:cs="Arial"/>
          <w:b/>
          <w:bCs/>
          <w:sz w:val="28"/>
          <w:szCs w:val="28"/>
          <w:lang w:val="en-US"/>
        </w:rPr>
        <w:t xml:space="preserve"> (refle</w:t>
      </w:r>
      <w:r w:rsidRPr="00A2041C">
        <w:rPr>
          <w:rFonts w:ascii="Arial" w:hAnsi="Arial" w:cs="Arial"/>
          <w:b/>
          <w:bCs/>
          <w:sz w:val="28"/>
          <w:szCs w:val="28"/>
          <w:lang w:val="en-US"/>
        </w:rPr>
        <w:t>c</w:t>
      </w:r>
      <w:r w:rsidR="00EB0542" w:rsidRPr="00A2041C">
        <w:rPr>
          <w:rFonts w:ascii="Arial" w:hAnsi="Arial" w:cs="Arial"/>
          <w:b/>
          <w:bCs/>
          <w:sz w:val="28"/>
          <w:szCs w:val="28"/>
          <w:lang w:val="en-US"/>
        </w:rPr>
        <w:t xml:space="preserve">tion </w:t>
      </w:r>
      <w:r w:rsidRPr="00A2041C">
        <w:rPr>
          <w:rFonts w:ascii="Arial" w:hAnsi="Arial" w:cs="Arial"/>
          <w:b/>
          <w:bCs/>
          <w:sz w:val="28"/>
          <w:szCs w:val="28"/>
          <w:lang w:val="en-US"/>
        </w:rPr>
        <w:t>o</w:t>
      </w:r>
      <w:r w:rsidR="00EB0542" w:rsidRPr="00A2041C">
        <w:rPr>
          <w:rFonts w:ascii="Arial" w:hAnsi="Arial" w:cs="Arial"/>
          <w:b/>
          <w:bCs/>
          <w:sz w:val="28"/>
          <w:szCs w:val="28"/>
          <w:lang w:val="en-US"/>
        </w:rPr>
        <w:t xml:space="preserve">ver </w:t>
      </w:r>
      <w:r>
        <w:rPr>
          <w:rFonts w:ascii="Arial" w:hAnsi="Arial" w:cs="Arial"/>
          <w:b/>
          <w:bCs/>
          <w:sz w:val="28"/>
          <w:szCs w:val="28"/>
          <w:lang w:val="en-US"/>
        </w:rPr>
        <w:t>what was said</w:t>
      </w:r>
      <w:r w:rsidR="00EB0542" w:rsidRPr="00A2041C">
        <w:rPr>
          <w:rFonts w:ascii="Arial" w:hAnsi="Arial" w:cs="Arial"/>
          <w:b/>
          <w:bCs/>
          <w:sz w:val="28"/>
          <w:szCs w:val="28"/>
          <w:lang w:val="en-US"/>
        </w:rPr>
        <w:t>)</w:t>
      </w:r>
    </w:p>
    <w:p w14:paraId="6151DD7F" w14:textId="77777777" w:rsidR="00EB0542" w:rsidRPr="00A2041C" w:rsidRDefault="00EB0542" w:rsidP="00EB0542">
      <w:pPr>
        <w:pStyle w:val="Brdtext"/>
        <w:ind w:right="611"/>
        <w:rPr>
          <w:lang w:val="en-US"/>
        </w:rPr>
      </w:pPr>
    </w:p>
    <w:p w14:paraId="70E9A478" w14:textId="6B832678" w:rsidR="00EB0542" w:rsidRDefault="00A2041C" w:rsidP="00586B9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Of everything we’ve talked about today concerning your PAP treatment, what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o you think is the most important for us to know</w:t>
      </w:r>
      <w:r w:rsidR="00EB0542"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?</w:t>
      </w:r>
    </w:p>
    <w:p w14:paraId="23F7DCD4" w14:textId="77777777" w:rsidR="00495FF0" w:rsidRPr="00A2041C" w:rsidRDefault="00495FF0" w:rsidP="00586B9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4E577904" w14:textId="228F0B69" w:rsidR="00EB0542" w:rsidRDefault="00A2041C" w:rsidP="00586B9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s there anything else you’ve thought about that we haven’t talked about today</w:t>
      </w:r>
      <w:r w:rsidR="00EB0542"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?</w:t>
      </w:r>
    </w:p>
    <w:p w14:paraId="76CAFD27" w14:textId="77777777" w:rsidR="00495FF0" w:rsidRPr="00A2041C" w:rsidRDefault="00495FF0" w:rsidP="00586B9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74785845" w14:textId="09FFCD4D" w:rsidR="00EB0542" w:rsidRPr="00A2041C" w:rsidRDefault="00A2041C" w:rsidP="00586B9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A2041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s there anything that’s unclear, do you have any question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?</w:t>
      </w:r>
    </w:p>
    <w:p w14:paraId="0B9138F9" w14:textId="407A06A2" w:rsidR="001B268E" w:rsidRPr="006348F1" w:rsidRDefault="002F6591" w:rsidP="001B4798">
      <w:pPr>
        <w:pStyle w:val="Brdtext"/>
        <w:ind w:right="611"/>
        <w:rPr>
          <w:rFonts w:ascii="Arial" w:hAnsi="Arial" w:cs="Arial"/>
          <w:b/>
          <w:bCs/>
          <w:sz w:val="28"/>
          <w:szCs w:val="28"/>
          <w:lang w:val="en-US"/>
        </w:rPr>
      </w:pPr>
      <w:r w:rsidRPr="006348F1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Gener</w:t>
      </w:r>
      <w:r w:rsidR="00A2041C" w:rsidRPr="006348F1">
        <w:rPr>
          <w:rFonts w:ascii="Arial" w:hAnsi="Arial" w:cs="Arial"/>
          <w:b/>
          <w:bCs/>
          <w:sz w:val="28"/>
          <w:szCs w:val="28"/>
          <w:lang w:val="en-US"/>
        </w:rPr>
        <w:t>al</w:t>
      </w:r>
      <w:r w:rsidRPr="006348F1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A2041C" w:rsidRPr="006348F1">
        <w:rPr>
          <w:rFonts w:ascii="Arial" w:hAnsi="Arial" w:cs="Arial"/>
          <w:b/>
          <w:bCs/>
          <w:sz w:val="28"/>
          <w:szCs w:val="28"/>
          <w:lang w:val="en-US"/>
        </w:rPr>
        <w:t>prompts/follow-up questions to clarify and expand the answers</w:t>
      </w:r>
    </w:p>
    <w:p w14:paraId="1618851B" w14:textId="77777777" w:rsidR="001B4798" w:rsidRPr="00A2041C" w:rsidRDefault="001B4798" w:rsidP="001B4798">
      <w:pPr>
        <w:pStyle w:val="Brdtext"/>
        <w:ind w:right="611"/>
        <w:rPr>
          <w:rFonts w:ascii="Arial" w:hAnsi="Arial" w:cs="Arial"/>
          <w:b/>
          <w:bCs/>
          <w:sz w:val="24"/>
          <w:lang w:val="en-US"/>
        </w:rPr>
      </w:pPr>
    </w:p>
    <w:p w14:paraId="5D4359FC" w14:textId="6BFD1E47" w:rsidR="001B268E" w:rsidRPr="00495FF0" w:rsidRDefault="001B268E" w:rsidP="001B268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A2041C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 </w:t>
      </w:r>
      <w:r w:rsidR="00A2041C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you tell me more about</w:t>
      </w: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…?</w:t>
      </w:r>
    </w:p>
    <w:p w14:paraId="4F336D18" w14:textId="151AB7B9" w:rsidR="001B268E" w:rsidRPr="00495FF0" w:rsidRDefault="001B268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A2041C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 </w:t>
      </w:r>
      <w:r w:rsidR="00727961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you explain some more</w:t>
      </w: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….?</w:t>
      </w:r>
    </w:p>
    <w:p w14:paraId="6BC65664" w14:textId="04C35845" w:rsidR="00E9641E" w:rsidRPr="00495FF0" w:rsidRDefault="00E20C09" w:rsidP="00E20C0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727961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E9641E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 </w:t>
      </w:r>
      <w:r w:rsidR="00727961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you give an example</w:t>
      </w:r>
      <w:r w:rsidR="00E9641E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32ED2C85" w14:textId="04C1B05C" w:rsidR="00E9641E" w:rsidRPr="00495FF0" w:rsidRDefault="00E20C09" w:rsidP="00E20C0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727961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What did you think then</w:t>
      </w:r>
      <w:r w:rsidR="00E9641E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4FD1BD43" w14:textId="3AF60201" w:rsidR="00E9641E" w:rsidRPr="00495FF0" w:rsidRDefault="00E20C09" w:rsidP="00E20C0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E9641E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="00727961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ow did you feel then</w:t>
      </w:r>
      <w:r w:rsidR="00E9641E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3C56901A" w14:textId="208F0686" w:rsidR="00E9641E" w:rsidRPr="00495FF0" w:rsidRDefault="00E20C09" w:rsidP="00E20C0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727961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Do you have other examples</w:t>
      </w:r>
      <w:r w:rsidR="00E9641E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5FE30A56" w14:textId="1190AF1B" w:rsidR="00E9641E" w:rsidRPr="00495FF0" w:rsidRDefault="00E20C09" w:rsidP="00E20C0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727961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How do you mean</w:t>
      </w:r>
      <w:r w:rsidR="00E9641E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27B42569" w14:textId="1F8D0106" w:rsidR="00E9641E" w:rsidRPr="00495FF0" w:rsidRDefault="00E20C09" w:rsidP="00E20C0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-</w:t>
      </w:r>
      <w:r w:rsidR="00727961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thing you said about</w:t>
      </w:r>
      <w:r w:rsidR="00E9641E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… </w:t>
      </w:r>
      <w:r w:rsidR="00727961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was interesting, can you tell me more about that</w:t>
      </w:r>
      <w:r w:rsidR="00E9641E" w:rsidRPr="00495FF0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2E116116" w14:textId="77777777" w:rsidR="00E9641E" w:rsidRPr="00727961" w:rsidRDefault="00E9641E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sectPr w:rsidR="00E9641E" w:rsidRPr="00727961" w:rsidSect="00A2041C">
      <w:headerReference w:type="default" r:id="rId8"/>
      <w:pgSz w:w="11906" w:h="16838"/>
      <w:pgMar w:top="1418" w:right="1417" w:bottom="1417" w:left="1417" w:header="56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9D711" w14:textId="77777777" w:rsidR="005132D0" w:rsidRDefault="005132D0" w:rsidP="006536FF">
      <w:pPr>
        <w:spacing w:after="0" w:line="240" w:lineRule="auto"/>
      </w:pPr>
      <w:r>
        <w:separator/>
      </w:r>
    </w:p>
  </w:endnote>
  <w:endnote w:type="continuationSeparator" w:id="0">
    <w:p w14:paraId="5956EDE3" w14:textId="77777777" w:rsidR="005132D0" w:rsidRDefault="005132D0" w:rsidP="006536FF">
      <w:pPr>
        <w:spacing w:after="0" w:line="240" w:lineRule="auto"/>
      </w:pPr>
      <w:r>
        <w:continuationSeparator/>
      </w:r>
    </w:p>
  </w:endnote>
  <w:endnote w:type="continuationNotice" w:id="1">
    <w:p w14:paraId="17576579" w14:textId="77777777" w:rsidR="005132D0" w:rsidRDefault="005132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D1123" w14:textId="77777777" w:rsidR="005132D0" w:rsidRDefault="005132D0" w:rsidP="006536FF">
      <w:pPr>
        <w:spacing w:after="0" w:line="240" w:lineRule="auto"/>
      </w:pPr>
      <w:r>
        <w:separator/>
      </w:r>
    </w:p>
  </w:footnote>
  <w:footnote w:type="continuationSeparator" w:id="0">
    <w:p w14:paraId="35A8A686" w14:textId="77777777" w:rsidR="005132D0" w:rsidRDefault="005132D0" w:rsidP="006536FF">
      <w:pPr>
        <w:spacing w:after="0" w:line="240" w:lineRule="auto"/>
      </w:pPr>
      <w:r>
        <w:continuationSeparator/>
      </w:r>
    </w:p>
  </w:footnote>
  <w:footnote w:type="continuationNotice" w:id="1">
    <w:p w14:paraId="57A888E2" w14:textId="77777777" w:rsidR="005132D0" w:rsidRDefault="005132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04A8BB" w14:textId="1036A868" w:rsidR="006536FF" w:rsidRPr="006348F1" w:rsidRDefault="00F55869">
    <w:pPr>
      <w:pStyle w:val="Sidhuvud"/>
      <w:rPr>
        <w:sz w:val="20"/>
        <w:szCs w:val="20"/>
        <w:lang w:val="en-US"/>
      </w:rPr>
    </w:pPr>
    <w:r>
      <w:rPr>
        <w:rFonts w:ascii="Times New Roman" w:hAnsi="Times New Roman" w:cs="Times New Roman"/>
        <w:lang w:val="en-US"/>
      </w:rPr>
      <w:t>Additional file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D75D6"/>
    <w:multiLevelType w:val="hybridMultilevel"/>
    <w:tmpl w:val="A2B6CCB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DA0251"/>
    <w:multiLevelType w:val="hybridMultilevel"/>
    <w:tmpl w:val="FE267C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F1C52"/>
    <w:multiLevelType w:val="hybridMultilevel"/>
    <w:tmpl w:val="AD7276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77ED6"/>
    <w:multiLevelType w:val="hybridMultilevel"/>
    <w:tmpl w:val="45B47F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55137"/>
    <w:multiLevelType w:val="hybridMultilevel"/>
    <w:tmpl w:val="03CAC1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01ABD"/>
    <w:multiLevelType w:val="hybridMultilevel"/>
    <w:tmpl w:val="183614CC"/>
    <w:lvl w:ilvl="0" w:tplc="041D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2D31743D"/>
    <w:multiLevelType w:val="hybridMultilevel"/>
    <w:tmpl w:val="1B9CA9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436E9B"/>
    <w:multiLevelType w:val="hybridMultilevel"/>
    <w:tmpl w:val="E64A20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A97508"/>
    <w:multiLevelType w:val="hybridMultilevel"/>
    <w:tmpl w:val="E6222C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9C70C6"/>
    <w:multiLevelType w:val="hybridMultilevel"/>
    <w:tmpl w:val="38ACA9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F96557"/>
    <w:multiLevelType w:val="hybridMultilevel"/>
    <w:tmpl w:val="13D4FA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7360FD"/>
    <w:multiLevelType w:val="hybridMultilevel"/>
    <w:tmpl w:val="4A90DE2E"/>
    <w:lvl w:ilvl="0" w:tplc="7FF0AA84">
      <w:start w:val="6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402405"/>
    <w:multiLevelType w:val="hybridMultilevel"/>
    <w:tmpl w:val="6CDC9D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CF034D"/>
    <w:multiLevelType w:val="hybridMultilevel"/>
    <w:tmpl w:val="81EA93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CC4606"/>
    <w:multiLevelType w:val="hybridMultilevel"/>
    <w:tmpl w:val="34E209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A07652"/>
    <w:multiLevelType w:val="hybridMultilevel"/>
    <w:tmpl w:val="13C02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A40F4A"/>
    <w:multiLevelType w:val="hybridMultilevel"/>
    <w:tmpl w:val="9168B4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0477532">
    <w:abstractNumId w:val="2"/>
  </w:num>
  <w:num w:numId="2" w16cid:durableId="571888154">
    <w:abstractNumId w:val="6"/>
  </w:num>
  <w:num w:numId="3" w16cid:durableId="440299152">
    <w:abstractNumId w:val="3"/>
  </w:num>
  <w:num w:numId="4" w16cid:durableId="725372528">
    <w:abstractNumId w:val="12"/>
  </w:num>
  <w:num w:numId="5" w16cid:durableId="1156340859">
    <w:abstractNumId w:val="15"/>
  </w:num>
  <w:num w:numId="6" w16cid:durableId="161043955">
    <w:abstractNumId w:val="7"/>
  </w:num>
  <w:num w:numId="7" w16cid:durableId="322318204">
    <w:abstractNumId w:val="4"/>
  </w:num>
  <w:num w:numId="8" w16cid:durableId="956108829">
    <w:abstractNumId w:val="13"/>
  </w:num>
  <w:num w:numId="9" w16cid:durableId="1390811211">
    <w:abstractNumId w:val="8"/>
  </w:num>
  <w:num w:numId="10" w16cid:durableId="1763650201">
    <w:abstractNumId w:val="0"/>
  </w:num>
  <w:num w:numId="11" w16cid:durableId="1577088641">
    <w:abstractNumId w:val="9"/>
  </w:num>
  <w:num w:numId="12" w16cid:durableId="99421135">
    <w:abstractNumId w:val="16"/>
  </w:num>
  <w:num w:numId="13" w16cid:durableId="1328635666">
    <w:abstractNumId w:val="10"/>
  </w:num>
  <w:num w:numId="14" w16cid:durableId="1664162155">
    <w:abstractNumId w:val="5"/>
  </w:num>
  <w:num w:numId="15" w16cid:durableId="605506445">
    <w:abstractNumId w:val="1"/>
  </w:num>
  <w:num w:numId="16" w16cid:durableId="187909261">
    <w:abstractNumId w:val="14"/>
  </w:num>
  <w:num w:numId="17" w16cid:durableId="62288058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2DB"/>
    <w:rsid w:val="00005097"/>
    <w:rsid w:val="0003645F"/>
    <w:rsid w:val="000534A5"/>
    <w:rsid w:val="00053B97"/>
    <w:rsid w:val="00065683"/>
    <w:rsid w:val="00066893"/>
    <w:rsid w:val="00066D45"/>
    <w:rsid w:val="000876CB"/>
    <w:rsid w:val="0009012D"/>
    <w:rsid w:val="00090FEA"/>
    <w:rsid w:val="000A4C25"/>
    <w:rsid w:val="000A799A"/>
    <w:rsid w:val="000B3BBC"/>
    <w:rsid w:val="000C6A9C"/>
    <w:rsid w:val="000C6E55"/>
    <w:rsid w:val="000C7A6C"/>
    <w:rsid w:val="000D6CDF"/>
    <w:rsid w:val="000E0C08"/>
    <w:rsid w:val="000E2DBD"/>
    <w:rsid w:val="000E442E"/>
    <w:rsid w:val="000F0903"/>
    <w:rsid w:val="000F5132"/>
    <w:rsid w:val="00127B39"/>
    <w:rsid w:val="00133399"/>
    <w:rsid w:val="0014393C"/>
    <w:rsid w:val="00144533"/>
    <w:rsid w:val="0014493E"/>
    <w:rsid w:val="00144A6F"/>
    <w:rsid w:val="001508E1"/>
    <w:rsid w:val="00160860"/>
    <w:rsid w:val="0016215D"/>
    <w:rsid w:val="00171504"/>
    <w:rsid w:val="00175266"/>
    <w:rsid w:val="0018766E"/>
    <w:rsid w:val="001A62C3"/>
    <w:rsid w:val="001A7167"/>
    <w:rsid w:val="001B2347"/>
    <w:rsid w:val="001B268E"/>
    <w:rsid w:val="001B2A85"/>
    <w:rsid w:val="001B2F7B"/>
    <w:rsid w:val="001B4798"/>
    <w:rsid w:val="001C3383"/>
    <w:rsid w:val="001C45FB"/>
    <w:rsid w:val="001C6C31"/>
    <w:rsid w:val="001D5844"/>
    <w:rsid w:val="001D616A"/>
    <w:rsid w:val="001F0EAA"/>
    <w:rsid w:val="001F40A7"/>
    <w:rsid w:val="0020061B"/>
    <w:rsid w:val="002014F6"/>
    <w:rsid w:val="00202ED2"/>
    <w:rsid w:val="00203471"/>
    <w:rsid w:val="0021757C"/>
    <w:rsid w:val="002221D3"/>
    <w:rsid w:val="00223FAE"/>
    <w:rsid w:val="002456C4"/>
    <w:rsid w:val="00272E70"/>
    <w:rsid w:val="00276FC6"/>
    <w:rsid w:val="00280C2D"/>
    <w:rsid w:val="002848A9"/>
    <w:rsid w:val="002851DA"/>
    <w:rsid w:val="00285684"/>
    <w:rsid w:val="00287994"/>
    <w:rsid w:val="0029612A"/>
    <w:rsid w:val="002B7D04"/>
    <w:rsid w:val="002C10B4"/>
    <w:rsid w:val="002C4771"/>
    <w:rsid w:val="002C4B19"/>
    <w:rsid w:val="002D4740"/>
    <w:rsid w:val="002D79F8"/>
    <w:rsid w:val="002E1938"/>
    <w:rsid w:val="002F54B3"/>
    <w:rsid w:val="002F6591"/>
    <w:rsid w:val="003233E7"/>
    <w:rsid w:val="00324921"/>
    <w:rsid w:val="0032613D"/>
    <w:rsid w:val="00341A3D"/>
    <w:rsid w:val="003554AB"/>
    <w:rsid w:val="003571C6"/>
    <w:rsid w:val="00363F59"/>
    <w:rsid w:val="0036773E"/>
    <w:rsid w:val="00383827"/>
    <w:rsid w:val="00384487"/>
    <w:rsid w:val="00384494"/>
    <w:rsid w:val="003871FE"/>
    <w:rsid w:val="00395366"/>
    <w:rsid w:val="00397426"/>
    <w:rsid w:val="003A1048"/>
    <w:rsid w:val="003A28AF"/>
    <w:rsid w:val="003A6544"/>
    <w:rsid w:val="003B6964"/>
    <w:rsid w:val="003D1FB5"/>
    <w:rsid w:val="003D25C3"/>
    <w:rsid w:val="003D34A5"/>
    <w:rsid w:val="003E03CF"/>
    <w:rsid w:val="003F5C65"/>
    <w:rsid w:val="0041558E"/>
    <w:rsid w:val="00424B27"/>
    <w:rsid w:val="00433291"/>
    <w:rsid w:val="004401A2"/>
    <w:rsid w:val="00446FC9"/>
    <w:rsid w:val="0044722F"/>
    <w:rsid w:val="00452169"/>
    <w:rsid w:val="00461128"/>
    <w:rsid w:val="00461D85"/>
    <w:rsid w:val="00475C64"/>
    <w:rsid w:val="00483D95"/>
    <w:rsid w:val="00487352"/>
    <w:rsid w:val="0048779F"/>
    <w:rsid w:val="00487ACC"/>
    <w:rsid w:val="00487B35"/>
    <w:rsid w:val="0049132B"/>
    <w:rsid w:val="00493D5F"/>
    <w:rsid w:val="004943F9"/>
    <w:rsid w:val="00495FF0"/>
    <w:rsid w:val="004C78C5"/>
    <w:rsid w:val="004E0ACF"/>
    <w:rsid w:val="004E3367"/>
    <w:rsid w:val="004F7C1F"/>
    <w:rsid w:val="005009F4"/>
    <w:rsid w:val="00505CD0"/>
    <w:rsid w:val="00510063"/>
    <w:rsid w:val="0051049B"/>
    <w:rsid w:val="005132D0"/>
    <w:rsid w:val="00517B0A"/>
    <w:rsid w:val="005255AA"/>
    <w:rsid w:val="005272C4"/>
    <w:rsid w:val="00531B67"/>
    <w:rsid w:val="00531DFC"/>
    <w:rsid w:val="00531F06"/>
    <w:rsid w:val="00532569"/>
    <w:rsid w:val="005351AF"/>
    <w:rsid w:val="0054126A"/>
    <w:rsid w:val="00542499"/>
    <w:rsid w:val="005460E8"/>
    <w:rsid w:val="005547F7"/>
    <w:rsid w:val="00560516"/>
    <w:rsid w:val="00564530"/>
    <w:rsid w:val="0057178E"/>
    <w:rsid w:val="005775DD"/>
    <w:rsid w:val="00585FE3"/>
    <w:rsid w:val="00586050"/>
    <w:rsid w:val="00586B9E"/>
    <w:rsid w:val="0059225C"/>
    <w:rsid w:val="005930E4"/>
    <w:rsid w:val="005A13F8"/>
    <w:rsid w:val="005A7AEB"/>
    <w:rsid w:val="005B482C"/>
    <w:rsid w:val="005B6D3B"/>
    <w:rsid w:val="005C02BB"/>
    <w:rsid w:val="005C2347"/>
    <w:rsid w:val="005F358C"/>
    <w:rsid w:val="00603959"/>
    <w:rsid w:val="00612624"/>
    <w:rsid w:val="00621DAF"/>
    <w:rsid w:val="00631B4A"/>
    <w:rsid w:val="00632283"/>
    <w:rsid w:val="006348F1"/>
    <w:rsid w:val="006437F1"/>
    <w:rsid w:val="0065061E"/>
    <w:rsid w:val="00650C08"/>
    <w:rsid w:val="006531B2"/>
    <w:rsid w:val="006536FF"/>
    <w:rsid w:val="00654481"/>
    <w:rsid w:val="006544D0"/>
    <w:rsid w:val="00661A5C"/>
    <w:rsid w:val="00666B3C"/>
    <w:rsid w:val="00666E42"/>
    <w:rsid w:val="00673D3C"/>
    <w:rsid w:val="00677A1C"/>
    <w:rsid w:val="0068467B"/>
    <w:rsid w:val="00696DB0"/>
    <w:rsid w:val="00697190"/>
    <w:rsid w:val="00697739"/>
    <w:rsid w:val="006A3999"/>
    <w:rsid w:val="006A4997"/>
    <w:rsid w:val="006B09FC"/>
    <w:rsid w:val="006B26F6"/>
    <w:rsid w:val="006B7BA9"/>
    <w:rsid w:val="006C7F06"/>
    <w:rsid w:val="006D3424"/>
    <w:rsid w:val="006D38A7"/>
    <w:rsid w:val="006D44A8"/>
    <w:rsid w:val="006E429F"/>
    <w:rsid w:val="006E622C"/>
    <w:rsid w:val="006F05CB"/>
    <w:rsid w:val="006F3994"/>
    <w:rsid w:val="006F4FFD"/>
    <w:rsid w:val="006F746D"/>
    <w:rsid w:val="00705A51"/>
    <w:rsid w:val="00705B57"/>
    <w:rsid w:val="007146B0"/>
    <w:rsid w:val="00722A4A"/>
    <w:rsid w:val="00727961"/>
    <w:rsid w:val="00733EC1"/>
    <w:rsid w:val="007403EE"/>
    <w:rsid w:val="0074221D"/>
    <w:rsid w:val="0074465E"/>
    <w:rsid w:val="0074783E"/>
    <w:rsid w:val="007764A8"/>
    <w:rsid w:val="00794945"/>
    <w:rsid w:val="007A132A"/>
    <w:rsid w:val="007B1D1C"/>
    <w:rsid w:val="007C0E69"/>
    <w:rsid w:val="007D1BA3"/>
    <w:rsid w:val="007D298F"/>
    <w:rsid w:val="007F1862"/>
    <w:rsid w:val="007F5ACE"/>
    <w:rsid w:val="00800840"/>
    <w:rsid w:val="00800D87"/>
    <w:rsid w:val="0080288A"/>
    <w:rsid w:val="00815472"/>
    <w:rsid w:val="00824AD4"/>
    <w:rsid w:val="00831047"/>
    <w:rsid w:val="008402CA"/>
    <w:rsid w:val="00841ED4"/>
    <w:rsid w:val="00843AF2"/>
    <w:rsid w:val="00851DC3"/>
    <w:rsid w:val="00852939"/>
    <w:rsid w:val="00857F54"/>
    <w:rsid w:val="00871D59"/>
    <w:rsid w:val="0088704E"/>
    <w:rsid w:val="00893D97"/>
    <w:rsid w:val="00895BEA"/>
    <w:rsid w:val="0089660F"/>
    <w:rsid w:val="008A2D6A"/>
    <w:rsid w:val="008B06D4"/>
    <w:rsid w:val="008B1E16"/>
    <w:rsid w:val="008B32F2"/>
    <w:rsid w:val="008B5BC2"/>
    <w:rsid w:val="008C1EF1"/>
    <w:rsid w:val="008C5EEC"/>
    <w:rsid w:val="008D02DB"/>
    <w:rsid w:val="008D0EC9"/>
    <w:rsid w:val="008F2116"/>
    <w:rsid w:val="00903BE5"/>
    <w:rsid w:val="00923857"/>
    <w:rsid w:val="009239E5"/>
    <w:rsid w:val="00924424"/>
    <w:rsid w:val="009272D5"/>
    <w:rsid w:val="00933480"/>
    <w:rsid w:val="00942527"/>
    <w:rsid w:val="0097764D"/>
    <w:rsid w:val="00980645"/>
    <w:rsid w:val="0098168B"/>
    <w:rsid w:val="00984830"/>
    <w:rsid w:val="0099681B"/>
    <w:rsid w:val="009A78EA"/>
    <w:rsid w:val="009B1C8D"/>
    <w:rsid w:val="009B3174"/>
    <w:rsid w:val="009B4D3A"/>
    <w:rsid w:val="009B5945"/>
    <w:rsid w:val="009C4B9B"/>
    <w:rsid w:val="009C5E3C"/>
    <w:rsid w:val="009D3B82"/>
    <w:rsid w:val="009E0C42"/>
    <w:rsid w:val="009E6DC7"/>
    <w:rsid w:val="009F4D88"/>
    <w:rsid w:val="00A1034B"/>
    <w:rsid w:val="00A11D13"/>
    <w:rsid w:val="00A12963"/>
    <w:rsid w:val="00A1502C"/>
    <w:rsid w:val="00A2041C"/>
    <w:rsid w:val="00A21842"/>
    <w:rsid w:val="00A22471"/>
    <w:rsid w:val="00A31D87"/>
    <w:rsid w:val="00A45BAF"/>
    <w:rsid w:val="00A52274"/>
    <w:rsid w:val="00A566C7"/>
    <w:rsid w:val="00A576EF"/>
    <w:rsid w:val="00A61BBC"/>
    <w:rsid w:val="00A61F3B"/>
    <w:rsid w:val="00A61F75"/>
    <w:rsid w:val="00A644CD"/>
    <w:rsid w:val="00A66048"/>
    <w:rsid w:val="00A67184"/>
    <w:rsid w:val="00A7240E"/>
    <w:rsid w:val="00A74FFB"/>
    <w:rsid w:val="00A76B77"/>
    <w:rsid w:val="00A837B1"/>
    <w:rsid w:val="00A844DB"/>
    <w:rsid w:val="00A8502C"/>
    <w:rsid w:val="00A85E2B"/>
    <w:rsid w:val="00A95021"/>
    <w:rsid w:val="00AA2F2E"/>
    <w:rsid w:val="00AA584C"/>
    <w:rsid w:val="00AB4302"/>
    <w:rsid w:val="00AC20A5"/>
    <w:rsid w:val="00AD07C6"/>
    <w:rsid w:val="00AD5DE0"/>
    <w:rsid w:val="00AE2670"/>
    <w:rsid w:val="00AE6AA3"/>
    <w:rsid w:val="00AF0F54"/>
    <w:rsid w:val="00AF1D64"/>
    <w:rsid w:val="00AF22AF"/>
    <w:rsid w:val="00AF27BA"/>
    <w:rsid w:val="00AF4387"/>
    <w:rsid w:val="00AF5785"/>
    <w:rsid w:val="00B03A24"/>
    <w:rsid w:val="00B077A3"/>
    <w:rsid w:val="00B22BB8"/>
    <w:rsid w:val="00B233EE"/>
    <w:rsid w:val="00B26808"/>
    <w:rsid w:val="00B27B49"/>
    <w:rsid w:val="00B33B66"/>
    <w:rsid w:val="00B4012D"/>
    <w:rsid w:val="00B5107F"/>
    <w:rsid w:val="00B54BCA"/>
    <w:rsid w:val="00B55958"/>
    <w:rsid w:val="00B56227"/>
    <w:rsid w:val="00B7607F"/>
    <w:rsid w:val="00B88394"/>
    <w:rsid w:val="00BC32CA"/>
    <w:rsid w:val="00BC69AB"/>
    <w:rsid w:val="00BD108D"/>
    <w:rsid w:val="00BD37D6"/>
    <w:rsid w:val="00BD6B1D"/>
    <w:rsid w:val="00BE2E35"/>
    <w:rsid w:val="00BE7F5C"/>
    <w:rsid w:val="00C225A0"/>
    <w:rsid w:val="00C24FB0"/>
    <w:rsid w:val="00C25918"/>
    <w:rsid w:val="00C415B0"/>
    <w:rsid w:val="00C46EBC"/>
    <w:rsid w:val="00C608C7"/>
    <w:rsid w:val="00C63579"/>
    <w:rsid w:val="00C63802"/>
    <w:rsid w:val="00C67222"/>
    <w:rsid w:val="00C71D73"/>
    <w:rsid w:val="00C82591"/>
    <w:rsid w:val="00C85FA3"/>
    <w:rsid w:val="00C86946"/>
    <w:rsid w:val="00C902EB"/>
    <w:rsid w:val="00C9696B"/>
    <w:rsid w:val="00CA1588"/>
    <w:rsid w:val="00CC279F"/>
    <w:rsid w:val="00CC4F90"/>
    <w:rsid w:val="00CD5744"/>
    <w:rsid w:val="00CE014C"/>
    <w:rsid w:val="00CE5824"/>
    <w:rsid w:val="00CF2344"/>
    <w:rsid w:val="00D06181"/>
    <w:rsid w:val="00D0700E"/>
    <w:rsid w:val="00D219DA"/>
    <w:rsid w:val="00D2329C"/>
    <w:rsid w:val="00D30B17"/>
    <w:rsid w:val="00D53E20"/>
    <w:rsid w:val="00D62C16"/>
    <w:rsid w:val="00D64643"/>
    <w:rsid w:val="00D712DE"/>
    <w:rsid w:val="00D9241B"/>
    <w:rsid w:val="00DB4201"/>
    <w:rsid w:val="00DB5EDA"/>
    <w:rsid w:val="00DC465E"/>
    <w:rsid w:val="00DE4872"/>
    <w:rsid w:val="00DE4B96"/>
    <w:rsid w:val="00DF72DA"/>
    <w:rsid w:val="00E01658"/>
    <w:rsid w:val="00E04123"/>
    <w:rsid w:val="00E173D1"/>
    <w:rsid w:val="00E20C09"/>
    <w:rsid w:val="00E27467"/>
    <w:rsid w:val="00E34427"/>
    <w:rsid w:val="00E41838"/>
    <w:rsid w:val="00E4438B"/>
    <w:rsid w:val="00E4508B"/>
    <w:rsid w:val="00E562A2"/>
    <w:rsid w:val="00E567F7"/>
    <w:rsid w:val="00E572C0"/>
    <w:rsid w:val="00E64487"/>
    <w:rsid w:val="00E657E5"/>
    <w:rsid w:val="00E7050E"/>
    <w:rsid w:val="00E76EA5"/>
    <w:rsid w:val="00E7774D"/>
    <w:rsid w:val="00E83838"/>
    <w:rsid w:val="00E85642"/>
    <w:rsid w:val="00E92952"/>
    <w:rsid w:val="00E9641E"/>
    <w:rsid w:val="00EB0454"/>
    <w:rsid w:val="00EB0542"/>
    <w:rsid w:val="00EB19D7"/>
    <w:rsid w:val="00EC5036"/>
    <w:rsid w:val="00EC5962"/>
    <w:rsid w:val="00EF49B7"/>
    <w:rsid w:val="00F04DFF"/>
    <w:rsid w:val="00F07208"/>
    <w:rsid w:val="00F11A62"/>
    <w:rsid w:val="00F12C81"/>
    <w:rsid w:val="00F23FD4"/>
    <w:rsid w:val="00F31004"/>
    <w:rsid w:val="00F32C7C"/>
    <w:rsid w:val="00F35341"/>
    <w:rsid w:val="00F42ABE"/>
    <w:rsid w:val="00F540E0"/>
    <w:rsid w:val="00F551BE"/>
    <w:rsid w:val="00F55869"/>
    <w:rsid w:val="00F602CC"/>
    <w:rsid w:val="00F7229D"/>
    <w:rsid w:val="00F75B74"/>
    <w:rsid w:val="00F931C4"/>
    <w:rsid w:val="00F97187"/>
    <w:rsid w:val="00FA1A6D"/>
    <w:rsid w:val="00FA1A7F"/>
    <w:rsid w:val="00FA433A"/>
    <w:rsid w:val="00FC0E43"/>
    <w:rsid w:val="00FC478D"/>
    <w:rsid w:val="00FC4DBE"/>
    <w:rsid w:val="00FD14F3"/>
    <w:rsid w:val="00FD345F"/>
    <w:rsid w:val="00FD3513"/>
    <w:rsid w:val="00FD7B7D"/>
    <w:rsid w:val="00FE2E35"/>
    <w:rsid w:val="01CCB3EF"/>
    <w:rsid w:val="038C05AC"/>
    <w:rsid w:val="05384668"/>
    <w:rsid w:val="05FE6A67"/>
    <w:rsid w:val="069508E6"/>
    <w:rsid w:val="06B4BAF4"/>
    <w:rsid w:val="0857FEB9"/>
    <w:rsid w:val="08A18267"/>
    <w:rsid w:val="09CFD3B2"/>
    <w:rsid w:val="0A430A5E"/>
    <w:rsid w:val="0B6C265B"/>
    <w:rsid w:val="11907C9C"/>
    <w:rsid w:val="11ABE6D1"/>
    <w:rsid w:val="11C342F7"/>
    <w:rsid w:val="138975B7"/>
    <w:rsid w:val="15C58F0E"/>
    <w:rsid w:val="186EEF9A"/>
    <w:rsid w:val="1873E91A"/>
    <w:rsid w:val="1A7527B6"/>
    <w:rsid w:val="1EEF753D"/>
    <w:rsid w:val="1FCE9D9B"/>
    <w:rsid w:val="217A7883"/>
    <w:rsid w:val="21C7688E"/>
    <w:rsid w:val="241F4344"/>
    <w:rsid w:val="25213EDE"/>
    <w:rsid w:val="259D021C"/>
    <w:rsid w:val="25A6ED84"/>
    <w:rsid w:val="2D3A9FA9"/>
    <w:rsid w:val="2DB52E6A"/>
    <w:rsid w:val="2E3118C4"/>
    <w:rsid w:val="2F648D77"/>
    <w:rsid w:val="3204BCF8"/>
    <w:rsid w:val="3279F047"/>
    <w:rsid w:val="37831706"/>
    <w:rsid w:val="38645458"/>
    <w:rsid w:val="3917A57F"/>
    <w:rsid w:val="3B678BEA"/>
    <w:rsid w:val="3B82CB9D"/>
    <w:rsid w:val="41E0D2FA"/>
    <w:rsid w:val="421509CE"/>
    <w:rsid w:val="4279A01C"/>
    <w:rsid w:val="4478A7D7"/>
    <w:rsid w:val="4515EDDA"/>
    <w:rsid w:val="45A069D2"/>
    <w:rsid w:val="472AC76A"/>
    <w:rsid w:val="47B95DDD"/>
    <w:rsid w:val="490C5896"/>
    <w:rsid w:val="4B38532A"/>
    <w:rsid w:val="4F79C09A"/>
    <w:rsid w:val="50021998"/>
    <w:rsid w:val="51C89339"/>
    <w:rsid w:val="5238D46F"/>
    <w:rsid w:val="556DB3A7"/>
    <w:rsid w:val="5735432E"/>
    <w:rsid w:val="5800F80C"/>
    <w:rsid w:val="59D9A000"/>
    <w:rsid w:val="5AE8DAE3"/>
    <w:rsid w:val="5B727502"/>
    <w:rsid w:val="5B9532DC"/>
    <w:rsid w:val="5C3039DB"/>
    <w:rsid w:val="5C9B49A8"/>
    <w:rsid w:val="5E37B2F2"/>
    <w:rsid w:val="605356B9"/>
    <w:rsid w:val="60568919"/>
    <w:rsid w:val="63643899"/>
    <w:rsid w:val="64FCC197"/>
    <w:rsid w:val="6531E2BA"/>
    <w:rsid w:val="6A65A8D0"/>
    <w:rsid w:val="6B706E56"/>
    <w:rsid w:val="6CC7A0CE"/>
    <w:rsid w:val="6DDD5235"/>
    <w:rsid w:val="709055C7"/>
    <w:rsid w:val="717CD14A"/>
    <w:rsid w:val="75E22A28"/>
    <w:rsid w:val="772BA250"/>
    <w:rsid w:val="7A2C4BBC"/>
    <w:rsid w:val="7C660217"/>
    <w:rsid w:val="7DE433AC"/>
    <w:rsid w:val="7E0144BB"/>
    <w:rsid w:val="7F2AFDEA"/>
    <w:rsid w:val="7FB38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6E1166"/>
  <w15:chartTrackingRefBased/>
  <w15:docId w15:val="{A027CC1D-710B-49B2-A70A-2B94DC10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487AC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87ACC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87ACC"/>
    <w:rPr>
      <w:rFonts w:ascii="Calibri" w:eastAsia="Calibri" w:hAnsi="Calibri" w:cs="Times New Roman"/>
      <w:sz w:val="20"/>
      <w:szCs w:val="20"/>
      <w:lang w:val="en-CA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87A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7ACC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AE2670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3645F"/>
    <w:pPr>
      <w:spacing w:after="160"/>
    </w:pPr>
    <w:rPr>
      <w:rFonts w:asciiTheme="minorHAnsi" w:eastAsiaTheme="minorHAnsi" w:hAnsiTheme="minorHAnsi" w:cstheme="minorBid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3645F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Sidhuvud">
    <w:name w:val="header"/>
    <w:basedOn w:val="Normal"/>
    <w:link w:val="SidhuvudChar"/>
    <w:uiPriority w:val="99"/>
    <w:unhideWhenUsed/>
    <w:rsid w:val="00653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536FF"/>
  </w:style>
  <w:style w:type="paragraph" w:styleId="Sidfot">
    <w:name w:val="footer"/>
    <w:basedOn w:val="Normal"/>
    <w:link w:val="SidfotChar"/>
    <w:uiPriority w:val="99"/>
    <w:unhideWhenUsed/>
    <w:rsid w:val="006536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536FF"/>
  </w:style>
  <w:style w:type="paragraph" w:styleId="Revision">
    <w:name w:val="Revision"/>
    <w:hidden/>
    <w:uiPriority w:val="99"/>
    <w:semiHidden/>
    <w:rsid w:val="009B5945"/>
    <w:pPr>
      <w:spacing w:after="0" w:line="240" w:lineRule="auto"/>
    </w:pPr>
  </w:style>
  <w:style w:type="paragraph" w:styleId="Brdtext">
    <w:name w:val="Body Text"/>
    <w:basedOn w:val="Normal"/>
    <w:link w:val="BrdtextChar"/>
    <w:qFormat/>
    <w:rsid w:val="00E9641E"/>
    <w:pPr>
      <w:widowControl w:val="0"/>
      <w:suppressAutoHyphens/>
      <w:autoSpaceDN w:val="0"/>
      <w:spacing w:after="0" w:line="340" w:lineRule="atLeast"/>
      <w:textAlignment w:val="baseline"/>
    </w:pPr>
    <w:rPr>
      <w:rFonts w:ascii="Times New Roman" w:eastAsia="Arial Unicode MS" w:hAnsi="Times New Roman" w:cs="Tahoma"/>
      <w:color w:val="323232"/>
      <w:kern w:val="3"/>
      <w:szCs w:val="24"/>
      <w:lang w:eastAsia="sv-SE"/>
    </w:rPr>
  </w:style>
  <w:style w:type="character" w:customStyle="1" w:styleId="BrdtextChar">
    <w:name w:val="Brödtext Char"/>
    <w:basedOn w:val="Standardstycketeckensnitt"/>
    <w:link w:val="Brdtext"/>
    <w:rsid w:val="00E9641E"/>
    <w:rPr>
      <w:rFonts w:ascii="Times New Roman" w:eastAsia="Arial Unicode MS" w:hAnsi="Times New Roman" w:cs="Tahoma"/>
      <w:color w:val="323232"/>
      <w:kern w:val="3"/>
      <w:szCs w:val="24"/>
      <w:lang w:eastAsia="sv-SE"/>
    </w:rPr>
  </w:style>
  <w:style w:type="character" w:styleId="Olstomnmnande">
    <w:name w:val="Unresolved Mention"/>
    <w:basedOn w:val="Standardstycketeckensnitt"/>
    <w:uiPriority w:val="99"/>
    <w:unhideWhenUsed/>
    <w:rsid w:val="00CC279F"/>
    <w:rPr>
      <w:color w:val="605E5C"/>
      <w:shd w:val="clear" w:color="auto" w:fill="E1DFDD"/>
    </w:rPr>
  </w:style>
  <w:style w:type="character" w:styleId="Nmn">
    <w:name w:val="Mention"/>
    <w:basedOn w:val="Standardstycketeckensnitt"/>
    <w:uiPriority w:val="99"/>
    <w:unhideWhenUsed/>
    <w:rsid w:val="00CC279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1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8E234-583D-4482-9016-5C9304B6A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52</Words>
  <Characters>1339</Characters>
  <Application>Microsoft Office Word</Application>
  <DocSecurity>0</DocSecurity>
  <Lines>11</Lines>
  <Paragraphs>3</Paragraphs>
  <ScaleCrop>false</ScaleCrop>
  <Company>Västra Götalandsregionen</Company>
  <LinksUpToDate>false</LinksUpToDate>
  <CharactersWithSpaces>1588</CharactersWithSpaces>
  <SharedDoc>false</SharedDoc>
  <HLinks>
    <vt:vector size="6" baseType="variant">
      <vt:variant>
        <vt:i4>6029432</vt:i4>
      </vt:variant>
      <vt:variant>
        <vt:i4>0</vt:i4>
      </vt:variant>
      <vt:variant>
        <vt:i4>0</vt:i4>
      </vt:variant>
      <vt:variant>
        <vt:i4>5</vt:i4>
      </vt:variant>
      <vt:variant>
        <vt:lpwstr>mailto:karin.a.melin@vgregion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oman</dc:creator>
  <cp:keywords/>
  <dc:description/>
  <cp:lastModifiedBy>Susanne Bernhardsson</cp:lastModifiedBy>
  <cp:revision>9</cp:revision>
  <cp:lastPrinted>2023-04-06T15:42:00Z</cp:lastPrinted>
  <dcterms:created xsi:type="dcterms:W3CDTF">2023-10-23T10:15:00Z</dcterms:created>
  <dcterms:modified xsi:type="dcterms:W3CDTF">2026-03-15T14:16:00Z</dcterms:modified>
</cp:coreProperties>
</file>